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4661E" w14:textId="074374FD" w:rsidR="009C1C15" w:rsidRPr="007D5B51" w:rsidRDefault="00197613" w:rsidP="004F36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5B51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C41C99" w:rsidRPr="007D5B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1F3E">
        <w:rPr>
          <w:rFonts w:ascii="Times New Roman" w:hAnsi="Times New Roman" w:cs="Times New Roman" w:hint="eastAsia"/>
          <w:b/>
          <w:bCs/>
          <w:sz w:val="24"/>
          <w:szCs w:val="24"/>
        </w:rPr>
        <w:t>Additional b</w:t>
      </w:r>
      <w:r w:rsidR="00E161C7" w:rsidRPr="007D5B51">
        <w:rPr>
          <w:rFonts w:ascii="Times New Roman" w:hAnsi="Times New Roman" w:cs="Times New Roman" w:hint="eastAsia"/>
          <w:b/>
          <w:bCs/>
          <w:sz w:val="24"/>
          <w:szCs w:val="24"/>
        </w:rPr>
        <w:t>asic characteristic of included s</w:t>
      </w:r>
      <w:r w:rsidR="007D5B51" w:rsidRPr="007D5B51">
        <w:rPr>
          <w:rFonts w:ascii="Times New Roman" w:hAnsi="Times New Roman" w:cs="Times New Roman" w:hint="eastAsia"/>
          <w:b/>
          <w:bCs/>
          <w:sz w:val="24"/>
          <w:szCs w:val="24"/>
        </w:rPr>
        <w:t>tudies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2505"/>
        <w:gridCol w:w="4486"/>
        <w:gridCol w:w="2841"/>
        <w:gridCol w:w="11245"/>
      </w:tblGrid>
      <w:tr w:rsidR="00891B50" w:rsidRPr="0062300B" w14:paraId="00F80C41" w14:textId="77777777" w:rsidTr="007D5B51"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C745961" w14:textId="4177D442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4DD78359" w14:textId="1214E8D6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3695A964" w14:textId="3556611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Exposure level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690424A" w14:textId="6A274522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Risk estimate and 95% CI</w:t>
            </w:r>
          </w:p>
        </w:tc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</w:tcPr>
          <w:p w14:paraId="074BC603" w14:textId="7AA5AF08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Matching or adjustment</w:t>
            </w:r>
          </w:p>
        </w:tc>
      </w:tr>
      <w:tr w:rsidR="00891B50" w:rsidRPr="0062300B" w14:paraId="416DC1FA" w14:textId="77777777" w:rsidTr="007D5B51">
        <w:tc>
          <w:tcPr>
            <w:tcW w:w="606" w:type="pct"/>
            <w:tcBorders>
              <w:top w:val="single" w:sz="4" w:space="0" w:color="auto"/>
            </w:tcBorders>
          </w:tcPr>
          <w:p w14:paraId="46FABEB4" w14:textId="5884067A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Jhawar et al. 2003 [5]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4FBCCFBC" w14:textId="6508F79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0C6C70" w:rsidRPr="006230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C6C70"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="000C6C70"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="000C6C70"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  <w:tcBorders>
              <w:top w:val="single" w:sz="4" w:space="0" w:color="auto"/>
            </w:tcBorders>
          </w:tcPr>
          <w:p w14:paraId="1C72D5DD" w14:textId="298789C3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&lt;22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C832F63" w14:textId="2F0A3BE5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  <w:tcBorders>
              <w:top w:val="single" w:sz="4" w:space="0" w:color="auto"/>
            </w:tcBorders>
          </w:tcPr>
          <w:p w14:paraId="4FBDDA55" w14:textId="4B235888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 , menopausal status, and PMH use</w:t>
            </w:r>
          </w:p>
        </w:tc>
      </w:tr>
      <w:tr w:rsidR="00891B50" w:rsidRPr="0062300B" w14:paraId="408261C5" w14:textId="77777777" w:rsidTr="007D5B51">
        <w:tc>
          <w:tcPr>
            <w:tcW w:w="606" w:type="pct"/>
          </w:tcPr>
          <w:p w14:paraId="2AB75828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26E38A4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6BDC32F" w14:textId="7C2E2C81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2-24.9</w:t>
            </w:r>
          </w:p>
        </w:tc>
        <w:tc>
          <w:tcPr>
            <w:tcW w:w="592" w:type="pct"/>
          </w:tcPr>
          <w:p w14:paraId="48F5B4F2" w14:textId="5BF02A22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61-1.97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4" w:type="pct"/>
          </w:tcPr>
          <w:p w14:paraId="152B7DB6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5563FBC0" w14:textId="77777777" w:rsidTr="007D5B51">
        <w:tc>
          <w:tcPr>
            <w:tcW w:w="606" w:type="pct"/>
          </w:tcPr>
          <w:p w14:paraId="64ED9450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41C627C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095FA16D" w14:textId="39C560B9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592" w:type="pct"/>
          </w:tcPr>
          <w:p w14:paraId="34C07657" w14:textId="03FEC248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96-2.70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44" w:type="pct"/>
          </w:tcPr>
          <w:p w14:paraId="5688B3BB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7059A02" w14:textId="77777777" w:rsidTr="007D5B51">
        <w:tc>
          <w:tcPr>
            <w:tcW w:w="606" w:type="pct"/>
          </w:tcPr>
          <w:p w14:paraId="77BDE763" w14:textId="1E59EF9C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CA"/>
              </w:rPr>
              <w:t>Benson et al. 2008 [6]</w:t>
            </w:r>
          </w:p>
        </w:tc>
        <w:tc>
          <w:tcPr>
            <w:tcW w:w="522" w:type="pct"/>
          </w:tcPr>
          <w:p w14:paraId="1C7E22F3" w14:textId="05790871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0C6C70" w:rsidRPr="006230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C6C70"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="000C6C70"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="000C6C70"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4B62BDB8" w14:textId="0E9F9E0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592" w:type="pct"/>
          </w:tcPr>
          <w:p w14:paraId="26152652" w14:textId="633A70BC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146BCF8A" w14:textId="1BEDC06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, height, strenuous exercise, socioeconomic level, smoking, alcohol intake, parity, age at first birth, OC.</w:t>
            </w:r>
          </w:p>
        </w:tc>
      </w:tr>
      <w:tr w:rsidR="00891B50" w:rsidRPr="0062300B" w14:paraId="5FBA5494" w14:textId="77777777" w:rsidTr="007D5B51">
        <w:tc>
          <w:tcPr>
            <w:tcW w:w="606" w:type="pct"/>
          </w:tcPr>
          <w:p w14:paraId="7CF1ED07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FFADDA7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81F2F7C" w14:textId="7D3E0962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592" w:type="pct"/>
          </w:tcPr>
          <w:p w14:paraId="0F6D9153" w14:textId="0623D209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1(0.79-1.29)</w:t>
            </w:r>
          </w:p>
        </w:tc>
        <w:tc>
          <w:tcPr>
            <w:tcW w:w="2344" w:type="pct"/>
          </w:tcPr>
          <w:p w14:paraId="796CD87E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2BEDF8F" w14:textId="77777777" w:rsidTr="007D5B51">
        <w:tc>
          <w:tcPr>
            <w:tcW w:w="606" w:type="pct"/>
          </w:tcPr>
          <w:p w14:paraId="0A4BA6E2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BE9B857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134DDBE9" w14:textId="448EF8C0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592" w:type="pct"/>
          </w:tcPr>
          <w:p w14:paraId="2CFA28C7" w14:textId="166D73AC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40(1.08-1.87)</w:t>
            </w:r>
          </w:p>
        </w:tc>
        <w:tc>
          <w:tcPr>
            <w:tcW w:w="2344" w:type="pct"/>
          </w:tcPr>
          <w:p w14:paraId="13FB1770" w14:textId="77777777" w:rsidR="0037356E" w:rsidRPr="0062300B" w:rsidRDefault="0037356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3554469" w14:textId="77777777" w:rsidTr="007D5B51">
        <w:tc>
          <w:tcPr>
            <w:tcW w:w="606" w:type="pct"/>
          </w:tcPr>
          <w:p w14:paraId="0F932973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BA95BAA" w14:textId="6C35FDC0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 w:rsidR="000C6C70" w:rsidRPr="0062300B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935" w:type="pct"/>
          </w:tcPr>
          <w:p w14:paraId="1BA9D29B" w14:textId="569D828F" w:rsidR="009710D9" w:rsidRPr="0062300B" w:rsidRDefault="000C6C7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&lt;160</w:t>
            </w:r>
          </w:p>
        </w:tc>
        <w:tc>
          <w:tcPr>
            <w:tcW w:w="592" w:type="pct"/>
          </w:tcPr>
          <w:p w14:paraId="5D015621" w14:textId="7EBF8D79" w:rsidR="009710D9" w:rsidRPr="0062300B" w:rsidRDefault="00320A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17521751" w14:textId="22994675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, strenuous exercise, socioeconomic level, smoking, alcohol intake, parity, age at first birth, OC, and BMI.</w:t>
            </w:r>
          </w:p>
        </w:tc>
      </w:tr>
      <w:tr w:rsidR="00891B50" w:rsidRPr="0062300B" w14:paraId="308D59C1" w14:textId="77777777" w:rsidTr="007D5B51">
        <w:tc>
          <w:tcPr>
            <w:tcW w:w="606" w:type="pct"/>
          </w:tcPr>
          <w:p w14:paraId="392E3CA6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F117C50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DD9713D" w14:textId="0979D4D0" w:rsidR="009710D9" w:rsidRPr="0062300B" w:rsidRDefault="00320A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60-164.9</w:t>
            </w:r>
          </w:p>
        </w:tc>
        <w:tc>
          <w:tcPr>
            <w:tcW w:w="592" w:type="pct"/>
          </w:tcPr>
          <w:p w14:paraId="59DA0F32" w14:textId="36049CB8" w:rsidR="009710D9" w:rsidRPr="0062300B" w:rsidRDefault="00320A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81-1.37</w:t>
            </w:r>
            <w:r w:rsidR="00DB6981" w:rsidRPr="006230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344" w:type="pct"/>
          </w:tcPr>
          <w:p w14:paraId="1D85C96F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6DA5E82C" w14:textId="77777777" w:rsidTr="007D5B51">
        <w:tc>
          <w:tcPr>
            <w:tcW w:w="606" w:type="pct"/>
          </w:tcPr>
          <w:p w14:paraId="39B8FDF5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D161FB3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08F3665E" w14:textId="27231A60" w:rsidR="009710D9" w:rsidRPr="0062300B" w:rsidRDefault="00320A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65+</w:t>
            </w:r>
          </w:p>
        </w:tc>
        <w:tc>
          <w:tcPr>
            <w:tcW w:w="592" w:type="pct"/>
          </w:tcPr>
          <w:p w14:paraId="7CAAC6C3" w14:textId="60C8E3C1" w:rsidR="009710D9" w:rsidRPr="0062300B" w:rsidRDefault="00320A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B31AAC" w:rsidRPr="006230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98-1.60</w:t>
            </w:r>
            <w:r w:rsidR="00B31AAC"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4" w:type="pct"/>
          </w:tcPr>
          <w:p w14:paraId="3E9823E5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C1D84BE" w14:textId="77777777" w:rsidTr="007D5B51">
        <w:tc>
          <w:tcPr>
            <w:tcW w:w="606" w:type="pct"/>
          </w:tcPr>
          <w:p w14:paraId="10C8D3FA" w14:textId="1ED28DC3" w:rsidR="009710D9" w:rsidRPr="0062300B" w:rsidRDefault="00EE720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CA"/>
              </w:rPr>
              <w:t>Johnson et al. 2011 [7]</w:t>
            </w:r>
          </w:p>
        </w:tc>
        <w:tc>
          <w:tcPr>
            <w:tcW w:w="522" w:type="pct"/>
          </w:tcPr>
          <w:p w14:paraId="7B845533" w14:textId="7BA3D972" w:rsidR="009710D9" w:rsidRPr="0062300B" w:rsidRDefault="00EE720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0378D832" w14:textId="0CF2CCF9" w:rsidR="009710D9" w:rsidRPr="0062300B" w:rsidRDefault="00B671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592" w:type="pct"/>
          </w:tcPr>
          <w:p w14:paraId="4E0A9662" w14:textId="34F31C67" w:rsidR="009710D9" w:rsidRPr="0062300B" w:rsidRDefault="00EE720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07380B7E" w14:textId="1C973AA0" w:rsidR="009710D9" w:rsidRPr="0062300B" w:rsidRDefault="000060A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891B50" w:rsidRPr="0062300B" w14:paraId="466D1A9F" w14:textId="77777777" w:rsidTr="007D5B51">
        <w:tc>
          <w:tcPr>
            <w:tcW w:w="606" w:type="pct"/>
          </w:tcPr>
          <w:p w14:paraId="637A27B1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4EE2FC6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05193C1" w14:textId="0C4A31EE" w:rsidR="009710D9" w:rsidRPr="0062300B" w:rsidRDefault="00B671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592" w:type="pct"/>
          </w:tcPr>
          <w:p w14:paraId="349E46E1" w14:textId="43A450A8" w:rsidR="009710D9" w:rsidRPr="0062300B" w:rsidRDefault="00F23E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92(0.59-1.44)</w:t>
            </w:r>
          </w:p>
        </w:tc>
        <w:tc>
          <w:tcPr>
            <w:tcW w:w="2344" w:type="pct"/>
          </w:tcPr>
          <w:p w14:paraId="3711F191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7BF8E0D0" w14:textId="77777777" w:rsidTr="007D5B51">
        <w:tc>
          <w:tcPr>
            <w:tcW w:w="606" w:type="pct"/>
          </w:tcPr>
          <w:p w14:paraId="62A32285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2C92BAB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7704393" w14:textId="5526ED14" w:rsidR="009710D9" w:rsidRPr="0062300B" w:rsidRDefault="00F23E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30.0-34.9</w:t>
            </w:r>
          </w:p>
        </w:tc>
        <w:tc>
          <w:tcPr>
            <w:tcW w:w="592" w:type="pct"/>
          </w:tcPr>
          <w:p w14:paraId="18DD3087" w14:textId="45413DF3" w:rsidR="009710D9" w:rsidRPr="0062300B" w:rsidRDefault="00F23E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.14(1.36-3.36)</w:t>
            </w:r>
          </w:p>
        </w:tc>
        <w:tc>
          <w:tcPr>
            <w:tcW w:w="2344" w:type="pct"/>
          </w:tcPr>
          <w:p w14:paraId="789B6183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2B0585B" w14:textId="77777777" w:rsidTr="007D5B51">
        <w:tc>
          <w:tcPr>
            <w:tcW w:w="606" w:type="pct"/>
          </w:tcPr>
          <w:p w14:paraId="15D58014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0D81EBA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A9F4420" w14:textId="2F5F9AE8" w:rsidR="009710D9" w:rsidRPr="0062300B" w:rsidRDefault="00F23E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592" w:type="pct"/>
          </w:tcPr>
          <w:p w14:paraId="0B0556B2" w14:textId="39CCF339" w:rsidR="009710D9" w:rsidRPr="0062300B" w:rsidRDefault="00F23E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99(1.06-3.71)</w:t>
            </w:r>
          </w:p>
        </w:tc>
        <w:tc>
          <w:tcPr>
            <w:tcW w:w="2344" w:type="pct"/>
          </w:tcPr>
          <w:p w14:paraId="66DBA0AF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59383F03" w14:textId="77777777" w:rsidTr="007D5B51">
        <w:tc>
          <w:tcPr>
            <w:tcW w:w="606" w:type="pct"/>
          </w:tcPr>
          <w:p w14:paraId="123A5B6D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F19CE0E" w14:textId="5C98A214" w:rsidR="009710D9" w:rsidRPr="0062300B" w:rsidRDefault="008E45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Height (inches)</w:t>
            </w:r>
          </w:p>
        </w:tc>
        <w:tc>
          <w:tcPr>
            <w:tcW w:w="935" w:type="pct"/>
          </w:tcPr>
          <w:p w14:paraId="63D21932" w14:textId="509DB237" w:rsidR="009710D9" w:rsidRPr="0062300B" w:rsidRDefault="007707F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≤62</w:t>
            </w:r>
          </w:p>
        </w:tc>
        <w:tc>
          <w:tcPr>
            <w:tcW w:w="592" w:type="pct"/>
          </w:tcPr>
          <w:p w14:paraId="0E1D80A3" w14:textId="1A30519B" w:rsidR="009710D9" w:rsidRPr="0062300B" w:rsidRDefault="004A141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1CDCAF27" w14:textId="27FE78AF" w:rsidR="009710D9" w:rsidRPr="0062300B" w:rsidRDefault="004A141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891B50" w:rsidRPr="0062300B" w14:paraId="1288676B" w14:textId="77777777" w:rsidTr="007D5B51">
        <w:tc>
          <w:tcPr>
            <w:tcW w:w="606" w:type="pct"/>
          </w:tcPr>
          <w:p w14:paraId="5DD639BE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E1A99DE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E721E30" w14:textId="78DFA370" w:rsidR="009710D9" w:rsidRPr="0062300B" w:rsidRDefault="007707F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63-64</w:t>
            </w:r>
          </w:p>
        </w:tc>
        <w:tc>
          <w:tcPr>
            <w:tcW w:w="592" w:type="pct"/>
          </w:tcPr>
          <w:p w14:paraId="7AFD146A" w14:textId="78930C8C" w:rsidR="009710D9" w:rsidRPr="0062300B" w:rsidRDefault="004A141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21(0.74-1.97)</w:t>
            </w:r>
          </w:p>
        </w:tc>
        <w:tc>
          <w:tcPr>
            <w:tcW w:w="2344" w:type="pct"/>
          </w:tcPr>
          <w:p w14:paraId="5A0525CF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DC2F112" w14:textId="77777777" w:rsidTr="007D5B51">
        <w:tc>
          <w:tcPr>
            <w:tcW w:w="606" w:type="pct"/>
          </w:tcPr>
          <w:p w14:paraId="15F438F5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F6C6788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539D49C" w14:textId="04619460" w:rsidR="009710D9" w:rsidRPr="0062300B" w:rsidRDefault="007707F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65-66</w:t>
            </w:r>
          </w:p>
        </w:tc>
        <w:tc>
          <w:tcPr>
            <w:tcW w:w="592" w:type="pct"/>
          </w:tcPr>
          <w:p w14:paraId="269E5B0F" w14:textId="312D8EE4" w:rsidR="009710D9" w:rsidRPr="0062300B" w:rsidRDefault="004A141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24(0.74-2.07)</w:t>
            </w:r>
          </w:p>
        </w:tc>
        <w:tc>
          <w:tcPr>
            <w:tcW w:w="2344" w:type="pct"/>
          </w:tcPr>
          <w:p w14:paraId="241827FE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D0A16DB" w14:textId="77777777" w:rsidTr="007D5B51">
        <w:tc>
          <w:tcPr>
            <w:tcW w:w="606" w:type="pct"/>
          </w:tcPr>
          <w:p w14:paraId="4AA7296A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6B2AB82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09EC943D" w14:textId="6A583E53" w:rsidR="009710D9" w:rsidRPr="0062300B" w:rsidRDefault="007707F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&gt;66</w:t>
            </w:r>
          </w:p>
        </w:tc>
        <w:tc>
          <w:tcPr>
            <w:tcW w:w="592" w:type="pct"/>
          </w:tcPr>
          <w:p w14:paraId="53FF9BA3" w14:textId="10C33048" w:rsidR="009710D9" w:rsidRPr="0062300B" w:rsidRDefault="004A141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65(0.97-2.82)</w:t>
            </w:r>
          </w:p>
        </w:tc>
        <w:tc>
          <w:tcPr>
            <w:tcW w:w="2344" w:type="pct"/>
          </w:tcPr>
          <w:p w14:paraId="10028DE4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B6F3EC8" w14:textId="77777777" w:rsidTr="007D5B51">
        <w:tc>
          <w:tcPr>
            <w:tcW w:w="606" w:type="pct"/>
          </w:tcPr>
          <w:p w14:paraId="171B9DC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C7C9392" w14:textId="7DBF3DD5" w:rsidR="009710D9" w:rsidRPr="0062300B" w:rsidRDefault="00F431E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935" w:type="pct"/>
          </w:tcPr>
          <w:p w14:paraId="1980F3C6" w14:textId="136C318B" w:rsidR="009710D9" w:rsidRPr="0062300B" w:rsidRDefault="0098003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≤30.25</w:t>
            </w:r>
          </w:p>
        </w:tc>
        <w:tc>
          <w:tcPr>
            <w:tcW w:w="592" w:type="pct"/>
          </w:tcPr>
          <w:p w14:paraId="0314BEE9" w14:textId="7BBD2DAA" w:rsidR="009710D9" w:rsidRPr="0062300B" w:rsidRDefault="00F431E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4DECAB2A" w14:textId="06B03C24" w:rsidR="009710D9" w:rsidRPr="0062300B" w:rsidRDefault="008E6D4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891B50" w:rsidRPr="0062300B" w14:paraId="29E41413" w14:textId="77777777" w:rsidTr="007D5B51">
        <w:tc>
          <w:tcPr>
            <w:tcW w:w="606" w:type="pct"/>
          </w:tcPr>
          <w:p w14:paraId="45C844F0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9D54EE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F099390" w14:textId="030EBD95" w:rsidR="009710D9" w:rsidRPr="0062300B" w:rsidRDefault="0098003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30.26–33.50</w:t>
            </w:r>
          </w:p>
        </w:tc>
        <w:tc>
          <w:tcPr>
            <w:tcW w:w="592" w:type="pct"/>
          </w:tcPr>
          <w:p w14:paraId="1D6ED621" w14:textId="2DDDB5DF" w:rsidR="009710D9" w:rsidRPr="0062300B" w:rsidRDefault="00F431E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92(0.50-1.69)</w:t>
            </w:r>
          </w:p>
        </w:tc>
        <w:tc>
          <w:tcPr>
            <w:tcW w:w="2344" w:type="pct"/>
          </w:tcPr>
          <w:p w14:paraId="4019692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A1D5A8E" w14:textId="77777777" w:rsidTr="007D5B51">
        <w:tc>
          <w:tcPr>
            <w:tcW w:w="606" w:type="pct"/>
          </w:tcPr>
          <w:p w14:paraId="2DE2F000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9EBF78B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61DF455" w14:textId="4A1B9779" w:rsidR="009710D9" w:rsidRPr="0062300B" w:rsidRDefault="008E6D4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33.51–37.75</w:t>
            </w:r>
          </w:p>
        </w:tc>
        <w:tc>
          <w:tcPr>
            <w:tcW w:w="592" w:type="pct"/>
          </w:tcPr>
          <w:p w14:paraId="763353E4" w14:textId="39E57932" w:rsidR="009710D9" w:rsidRPr="0062300B" w:rsidRDefault="00F431E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56(0.92-2.67)</w:t>
            </w:r>
          </w:p>
        </w:tc>
        <w:tc>
          <w:tcPr>
            <w:tcW w:w="2344" w:type="pct"/>
          </w:tcPr>
          <w:p w14:paraId="2A264B24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6597299D" w14:textId="77777777" w:rsidTr="007D5B51">
        <w:tc>
          <w:tcPr>
            <w:tcW w:w="606" w:type="pct"/>
          </w:tcPr>
          <w:p w14:paraId="7327AF15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693B87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474ACFE" w14:textId="16D3D1DA" w:rsidR="009710D9" w:rsidRPr="0062300B" w:rsidRDefault="008E6D45" w:rsidP="004F367A">
            <w:pPr>
              <w:tabs>
                <w:tab w:val="left" w:pos="1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ab/>
              <w:t>&gt;37.75</w:t>
            </w:r>
          </w:p>
        </w:tc>
        <w:tc>
          <w:tcPr>
            <w:tcW w:w="592" w:type="pct"/>
          </w:tcPr>
          <w:p w14:paraId="1B1D6990" w14:textId="43D185C8" w:rsidR="009710D9" w:rsidRPr="0062300B" w:rsidRDefault="0098003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.13(1.28-3.56)</w:t>
            </w:r>
          </w:p>
        </w:tc>
        <w:tc>
          <w:tcPr>
            <w:tcW w:w="2344" w:type="pct"/>
          </w:tcPr>
          <w:p w14:paraId="52677242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473FD23" w14:textId="77777777" w:rsidTr="007D5B51">
        <w:tc>
          <w:tcPr>
            <w:tcW w:w="606" w:type="pct"/>
          </w:tcPr>
          <w:p w14:paraId="73244B7E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9CB2509" w14:textId="097BD1B0" w:rsidR="009710D9" w:rsidRPr="0062300B" w:rsidRDefault="003C1E8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935" w:type="pct"/>
          </w:tcPr>
          <w:p w14:paraId="52710A59" w14:textId="0C3E828A" w:rsidR="009710D9" w:rsidRPr="0062300B" w:rsidRDefault="003C1E8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≤0.77</w:t>
            </w:r>
          </w:p>
        </w:tc>
        <w:tc>
          <w:tcPr>
            <w:tcW w:w="592" w:type="pct"/>
          </w:tcPr>
          <w:p w14:paraId="55A6CF9F" w14:textId="12927CBD" w:rsidR="009710D9" w:rsidRPr="0062300B" w:rsidRDefault="003C1E8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7B77F80D" w14:textId="5FFAAFD9" w:rsidR="009710D9" w:rsidRPr="0062300B" w:rsidRDefault="00A507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891B50" w:rsidRPr="0062300B" w14:paraId="0C06DF01" w14:textId="77777777" w:rsidTr="007D5B51">
        <w:tc>
          <w:tcPr>
            <w:tcW w:w="606" w:type="pct"/>
          </w:tcPr>
          <w:p w14:paraId="30C30FA4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3D9E7AD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463BDDF2" w14:textId="665B1223" w:rsidR="009710D9" w:rsidRPr="0062300B" w:rsidRDefault="000C7A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78–0.83</w:t>
            </w:r>
          </w:p>
        </w:tc>
        <w:tc>
          <w:tcPr>
            <w:tcW w:w="592" w:type="pct"/>
          </w:tcPr>
          <w:p w14:paraId="01BE5ED1" w14:textId="224BB800" w:rsidR="009710D9" w:rsidRPr="0062300B" w:rsidRDefault="00A507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7 (0.63–1.81)</w:t>
            </w:r>
          </w:p>
        </w:tc>
        <w:tc>
          <w:tcPr>
            <w:tcW w:w="2344" w:type="pct"/>
          </w:tcPr>
          <w:p w14:paraId="7F48197D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6828D6AB" w14:textId="77777777" w:rsidTr="007D5B51">
        <w:tc>
          <w:tcPr>
            <w:tcW w:w="606" w:type="pct"/>
          </w:tcPr>
          <w:p w14:paraId="7EA5E6E0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95F67F3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D972473" w14:textId="46166D58" w:rsidR="009710D9" w:rsidRPr="0062300B" w:rsidRDefault="000C7A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84–0.89</w:t>
            </w:r>
          </w:p>
        </w:tc>
        <w:tc>
          <w:tcPr>
            <w:tcW w:w="592" w:type="pct"/>
          </w:tcPr>
          <w:p w14:paraId="6A5E1A07" w14:textId="5615F252" w:rsidR="009710D9" w:rsidRPr="0062300B" w:rsidRDefault="00A507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4 (0.61–1.76)</w:t>
            </w:r>
          </w:p>
        </w:tc>
        <w:tc>
          <w:tcPr>
            <w:tcW w:w="2344" w:type="pct"/>
          </w:tcPr>
          <w:p w14:paraId="37197EF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63751A8" w14:textId="77777777" w:rsidTr="007D5B51">
        <w:tc>
          <w:tcPr>
            <w:tcW w:w="606" w:type="pct"/>
          </w:tcPr>
          <w:p w14:paraId="01C05184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90DFD3C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4A03DDF0" w14:textId="5CEA7468" w:rsidR="009710D9" w:rsidRPr="0062300B" w:rsidRDefault="000C7A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&gt;0.89</w:t>
            </w:r>
          </w:p>
        </w:tc>
        <w:tc>
          <w:tcPr>
            <w:tcW w:w="592" w:type="pct"/>
          </w:tcPr>
          <w:p w14:paraId="116627BE" w14:textId="1F630D50" w:rsidR="009710D9" w:rsidRPr="0062300B" w:rsidRDefault="00A507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56 (0.96–2.54)</w:t>
            </w:r>
          </w:p>
        </w:tc>
        <w:tc>
          <w:tcPr>
            <w:tcW w:w="2344" w:type="pct"/>
          </w:tcPr>
          <w:p w14:paraId="170F6F8E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DEF8554" w14:textId="77777777" w:rsidTr="007D5B51">
        <w:tc>
          <w:tcPr>
            <w:tcW w:w="606" w:type="pct"/>
          </w:tcPr>
          <w:p w14:paraId="53448747" w14:textId="72D979AE" w:rsidR="009710D9" w:rsidRPr="0062300B" w:rsidRDefault="0031527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Michaud et al. 2011 [8]</w:t>
            </w:r>
          </w:p>
        </w:tc>
        <w:tc>
          <w:tcPr>
            <w:tcW w:w="522" w:type="pct"/>
          </w:tcPr>
          <w:p w14:paraId="3058BA87" w14:textId="4174E4F5" w:rsidR="009710D9" w:rsidRPr="0062300B" w:rsidRDefault="00863C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07068231" w14:textId="75F543BC" w:rsidR="009710D9" w:rsidRPr="0062300B" w:rsidRDefault="00863C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0–24.9</w:t>
            </w:r>
          </w:p>
        </w:tc>
        <w:tc>
          <w:tcPr>
            <w:tcW w:w="592" w:type="pct"/>
          </w:tcPr>
          <w:p w14:paraId="1FBD4BA6" w14:textId="4F722E9E" w:rsidR="009710D9" w:rsidRPr="0062300B" w:rsidRDefault="0031527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C34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C34E4" w:rsidRPr="0062300B">
              <w:rPr>
                <w:rFonts w:ascii="Times New Roman" w:hAnsi="Times New Roman" w:cs="Times New Roman"/>
                <w:sz w:val="24"/>
                <w:szCs w:val="24"/>
              </w:rPr>
              <w:t>(referent)</w:t>
            </w:r>
          </w:p>
        </w:tc>
        <w:tc>
          <w:tcPr>
            <w:tcW w:w="2344" w:type="pct"/>
          </w:tcPr>
          <w:p w14:paraId="3C0BDB79" w14:textId="4A575C3B" w:rsidR="009710D9" w:rsidRPr="0062300B" w:rsidRDefault="00DC16A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, country, sex, education, physical activity.</w:t>
            </w:r>
          </w:p>
        </w:tc>
      </w:tr>
      <w:tr w:rsidR="000C6E58" w:rsidRPr="0062300B" w14:paraId="3ACDA529" w14:textId="77777777" w:rsidTr="007D5B51">
        <w:tc>
          <w:tcPr>
            <w:tcW w:w="606" w:type="pct"/>
          </w:tcPr>
          <w:p w14:paraId="23251A43" w14:textId="77777777" w:rsidR="000C6E58" w:rsidRPr="0062300B" w:rsidRDefault="000C6E58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16D4312" w14:textId="77777777" w:rsidR="000C6E58" w:rsidRPr="0062300B" w:rsidRDefault="000C6E58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7B2F55D" w14:textId="714590C0" w:rsidR="000C6E58" w:rsidRPr="0062300B" w:rsidRDefault="000C6E58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20</w:t>
            </w:r>
          </w:p>
        </w:tc>
        <w:tc>
          <w:tcPr>
            <w:tcW w:w="592" w:type="pct"/>
          </w:tcPr>
          <w:p w14:paraId="677BB2DF" w14:textId="02CB8B37" w:rsidR="000C6E58" w:rsidRPr="0062300B" w:rsidRDefault="000C6E58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E58">
              <w:rPr>
                <w:rFonts w:ascii="Times New Roman" w:hAnsi="Times New Roman" w:cs="Times New Roman" w:hint="eastAsia"/>
                <w:sz w:val="24"/>
                <w:szCs w:val="24"/>
              </w:rPr>
              <w:t>1.00 (0.46</w:t>
            </w:r>
            <w:r w:rsidRPr="000C6E5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0C6E58">
              <w:rPr>
                <w:rFonts w:ascii="Times New Roman" w:hAnsi="Times New Roman" w:cs="Times New Roman" w:hint="eastAsia"/>
                <w:sz w:val="24"/>
                <w:szCs w:val="24"/>
              </w:rPr>
              <w:t>2.19)</w:t>
            </w:r>
          </w:p>
        </w:tc>
        <w:tc>
          <w:tcPr>
            <w:tcW w:w="2344" w:type="pct"/>
          </w:tcPr>
          <w:p w14:paraId="0F89F6CC" w14:textId="77777777" w:rsidR="000C6E58" w:rsidRPr="0062300B" w:rsidRDefault="000C6E58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B8C2FB2" w14:textId="77777777" w:rsidTr="007D5B51">
        <w:tc>
          <w:tcPr>
            <w:tcW w:w="606" w:type="pct"/>
          </w:tcPr>
          <w:p w14:paraId="58DAAF3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7E3085C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880F107" w14:textId="19861CEE" w:rsidR="009710D9" w:rsidRPr="0062300B" w:rsidRDefault="0007496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592" w:type="pct"/>
          </w:tcPr>
          <w:p w14:paraId="65AB72C8" w14:textId="127F241D" w:rsidR="009710D9" w:rsidRPr="0062300B" w:rsidRDefault="0007496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34 (0.97–1.86)</w:t>
            </w:r>
          </w:p>
        </w:tc>
        <w:tc>
          <w:tcPr>
            <w:tcW w:w="2344" w:type="pct"/>
          </w:tcPr>
          <w:p w14:paraId="7D5F494E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ABF526E" w14:textId="77777777" w:rsidTr="007D5B51">
        <w:tc>
          <w:tcPr>
            <w:tcW w:w="606" w:type="pct"/>
          </w:tcPr>
          <w:p w14:paraId="5C0E8AF7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EF7EEE5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4F614A0" w14:textId="7BDD3FD7" w:rsidR="009710D9" w:rsidRPr="0062300B" w:rsidRDefault="0007496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592" w:type="pct"/>
          </w:tcPr>
          <w:p w14:paraId="5F82115E" w14:textId="1C8C21CE" w:rsidR="009710D9" w:rsidRPr="0062300B" w:rsidRDefault="00DC16A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48 (0.98–2.23)</w:t>
            </w:r>
          </w:p>
        </w:tc>
        <w:tc>
          <w:tcPr>
            <w:tcW w:w="2344" w:type="pct"/>
          </w:tcPr>
          <w:p w14:paraId="1BE13BC9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21DEC83" w14:textId="77777777" w:rsidTr="007D5B51">
        <w:tc>
          <w:tcPr>
            <w:tcW w:w="606" w:type="pct"/>
          </w:tcPr>
          <w:p w14:paraId="08CA1996" w14:textId="77777777" w:rsidR="009710D9" w:rsidRPr="0062300B" w:rsidRDefault="009710D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77ECA8A" w14:textId="5F2BB158" w:rsidR="009710D9" w:rsidRPr="0062300B" w:rsidRDefault="00322EF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935" w:type="pct"/>
          </w:tcPr>
          <w:p w14:paraId="4C4437E1" w14:textId="5DC95426" w:rsidR="009710D9" w:rsidRPr="0062300B" w:rsidRDefault="00322EF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702088E7" w14:textId="601207A5" w:rsidR="009710D9" w:rsidRPr="0062300B" w:rsidRDefault="0003694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2B3101C7" w14:textId="17A07434" w:rsidR="009710D9" w:rsidRPr="0062300B" w:rsidRDefault="00501F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, country, sex, education, weight</w:t>
            </w:r>
            <w:r w:rsidR="002F2666" w:rsidRPr="0062300B">
              <w:rPr>
                <w:rFonts w:ascii="Times New Roman" w:hAnsi="Times New Roman" w:cs="Times New Roman"/>
                <w:sz w:val="24"/>
                <w:szCs w:val="24"/>
              </w:rPr>
              <w:t>, waist circumference, and WHR</w:t>
            </w:r>
          </w:p>
        </w:tc>
      </w:tr>
      <w:tr w:rsidR="00891B50" w:rsidRPr="0062300B" w14:paraId="4F0F761E" w14:textId="77777777" w:rsidTr="007D5B51">
        <w:tc>
          <w:tcPr>
            <w:tcW w:w="606" w:type="pct"/>
          </w:tcPr>
          <w:p w14:paraId="5C88A82E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1A8D9A9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45B2DFEB" w14:textId="2843E8F2" w:rsidR="00603CEF" w:rsidRPr="0062300B" w:rsidRDefault="00322EF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7A4504B3" w14:textId="32B06538" w:rsidR="00603CEF" w:rsidRPr="0062300B" w:rsidRDefault="0003694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17 (0.78-1.78)</w:t>
            </w:r>
          </w:p>
        </w:tc>
        <w:tc>
          <w:tcPr>
            <w:tcW w:w="2344" w:type="pct"/>
          </w:tcPr>
          <w:p w14:paraId="44D23386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43835A3" w14:textId="77777777" w:rsidTr="007D5B51">
        <w:tc>
          <w:tcPr>
            <w:tcW w:w="606" w:type="pct"/>
          </w:tcPr>
          <w:p w14:paraId="6E971A5C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5DB278B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388DD88" w14:textId="1A8175F9" w:rsidR="00603CEF" w:rsidRPr="0062300B" w:rsidRDefault="00322EF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24A782AC" w14:textId="6483C104" w:rsidR="00603CEF" w:rsidRPr="0062300B" w:rsidRDefault="0003694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88 (0.57-1.38)</w:t>
            </w:r>
          </w:p>
        </w:tc>
        <w:tc>
          <w:tcPr>
            <w:tcW w:w="2344" w:type="pct"/>
          </w:tcPr>
          <w:p w14:paraId="494CD946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2A0F6B7" w14:textId="77777777" w:rsidTr="007D5B51">
        <w:tc>
          <w:tcPr>
            <w:tcW w:w="606" w:type="pct"/>
          </w:tcPr>
          <w:p w14:paraId="190A0B51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160EB1C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E284BFD" w14:textId="19EA12EF" w:rsidR="00603CEF" w:rsidRPr="0062300B" w:rsidRDefault="00322EF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1AF8194E" w14:textId="6BA52D2D" w:rsidR="00603CEF" w:rsidRPr="0062300B" w:rsidRDefault="00501F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88 (0.57-1.38)</w:t>
            </w:r>
          </w:p>
        </w:tc>
        <w:tc>
          <w:tcPr>
            <w:tcW w:w="2344" w:type="pct"/>
          </w:tcPr>
          <w:p w14:paraId="3AEF8A7F" w14:textId="77777777" w:rsidR="00603CEF" w:rsidRPr="0062300B" w:rsidRDefault="00603CE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3180F9A1" w14:textId="77777777" w:rsidTr="007D5B51">
        <w:tc>
          <w:tcPr>
            <w:tcW w:w="606" w:type="pct"/>
          </w:tcPr>
          <w:p w14:paraId="150E7120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6169251" w14:textId="64AFF654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935" w:type="pct"/>
          </w:tcPr>
          <w:p w14:paraId="0AF82863" w14:textId="08D75668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6D321436" w14:textId="4B7DB11B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353E48F0" w14:textId="47E50353" w:rsidR="00686260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, country, sex, education</w:t>
            </w:r>
          </w:p>
        </w:tc>
      </w:tr>
      <w:tr w:rsidR="00891B50" w:rsidRPr="0062300B" w14:paraId="284CFAD5" w14:textId="77777777" w:rsidTr="007D5B51">
        <w:tc>
          <w:tcPr>
            <w:tcW w:w="606" w:type="pct"/>
          </w:tcPr>
          <w:p w14:paraId="79811B40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8FF5405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64721B4" w14:textId="481A9A4A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11E4C0B9" w14:textId="63589C9B" w:rsidR="00686260" w:rsidRPr="0062300B" w:rsidRDefault="000C094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18 (0.73–1.88)</w:t>
            </w:r>
          </w:p>
        </w:tc>
        <w:tc>
          <w:tcPr>
            <w:tcW w:w="2344" w:type="pct"/>
          </w:tcPr>
          <w:p w14:paraId="0FC233E1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B33456B" w14:textId="77777777" w:rsidTr="007D5B51">
        <w:tc>
          <w:tcPr>
            <w:tcW w:w="606" w:type="pct"/>
          </w:tcPr>
          <w:p w14:paraId="1A3079CA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0BCF43A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BF23799" w14:textId="3F9DDFCD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164BE351" w14:textId="4495E72B" w:rsidR="00686260" w:rsidRPr="0062300B" w:rsidRDefault="000C094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6 (0.65–1.72)</w:t>
            </w:r>
          </w:p>
        </w:tc>
        <w:tc>
          <w:tcPr>
            <w:tcW w:w="2344" w:type="pct"/>
          </w:tcPr>
          <w:p w14:paraId="785C6247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C7D1F4E" w14:textId="77777777" w:rsidTr="007D5B51">
        <w:tc>
          <w:tcPr>
            <w:tcW w:w="606" w:type="pct"/>
          </w:tcPr>
          <w:p w14:paraId="73EC03A1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0541CDE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5E44158" w14:textId="269F89ED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50ABBEDC" w14:textId="57E6BAEE" w:rsidR="00686260" w:rsidRPr="0062300B" w:rsidRDefault="000C094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71 (1.08–2.73)</w:t>
            </w:r>
          </w:p>
        </w:tc>
        <w:tc>
          <w:tcPr>
            <w:tcW w:w="2344" w:type="pct"/>
          </w:tcPr>
          <w:p w14:paraId="67C5DB5B" w14:textId="77777777" w:rsidR="00686260" w:rsidRPr="0062300B" w:rsidRDefault="00686260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96D8A4B" w14:textId="77777777" w:rsidTr="007D5B51">
        <w:tc>
          <w:tcPr>
            <w:tcW w:w="606" w:type="pct"/>
          </w:tcPr>
          <w:p w14:paraId="75196406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A1F3BE1" w14:textId="2C3AD604" w:rsidR="0072621F" w:rsidRPr="0062300B" w:rsidRDefault="0072621F" w:rsidP="004F367A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935" w:type="pct"/>
          </w:tcPr>
          <w:p w14:paraId="4B4910C3" w14:textId="5269C0D4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4D14E381" w14:textId="7A2B8AC5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35689D76" w14:textId="63908B01" w:rsidR="0072621F" w:rsidRPr="0062300B" w:rsidRDefault="003E132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Age, country, sex, education</w:t>
            </w:r>
          </w:p>
        </w:tc>
      </w:tr>
      <w:tr w:rsidR="00891B50" w:rsidRPr="0062300B" w14:paraId="7088E60E" w14:textId="77777777" w:rsidTr="007D5B51">
        <w:tc>
          <w:tcPr>
            <w:tcW w:w="606" w:type="pct"/>
          </w:tcPr>
          <w:p w14:paraId="0D00EAB4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738B083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4D88979" w14:textId="3E176E24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121ED8C7" w14:textId="6276A38A" w:rsidR="0072621F" w:rsidRPr="0062300B" w:rsidRDefault="00276BC8" w:rsidP="004F367A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04 (0.66</w:t>
            </w:r>
            <w:r w:rsidRPr="0062300B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300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65)</w:t>
            </w:r>
          </w:p>
        </w:tc>
        <w:tc>
          <w:tcPr>
            <w:tcW w:w="2344" w:type="pct"/>
          </w:tcPr>
          <w:p w14:paraId="446EFA66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3CC59CC" w14:textId="77777777" w:rsidTr="007D5B51">
        <w:tc>
          <w:tcPr>
            <w:tcW w:w="606" w:type="pct"/>
          </w:tcPr>
          <w:p w14:paraId="7625262C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A364EBD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07759BD" w14:textId="23E92EDA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5DBA8086" w14:textId="1DFB8C80" w:rsidR="0072621F" w:rsidRPr="0062300B" w:rsidRDefault="00276BC8" w:rsidP="004F367A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99 (0.62</w:t>
            </w:r>
            <w:r w:rsidRPr="0062300B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–</w:t>
            </w:r>
            <w:r w:rsidRPr="0062300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56)</w:t>
            </w:r>
          </w:p>
        </w:tc>
        <w:tc>
          <w:tcPr>
            <w:tcW w:w="2344" w:type="pct"/>
          </w:tcPr>
          <w:p w14:paraId="56E17EDA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3FCAEFB0" w14:textId="77777777" w:rsidTr="007D5B51">
        <w:tc>
          <w:tcPr>
            <w:tcW w:w="606" w:type="pct"/>
          </w:tcPr>
          <w:p w14:paraId="400975F5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5FEFEE3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2851DDC" w14:textId="43B71785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27D76122" w14:textId="35B044DB" w:rsidR="0072621F" w:rsidRPr="0062300B" w:rsidRDefault="003E132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27 (0.81–1.99)</w:t>
            </w:r>
          </w:p>
        </w:tc>
        <w:tc>
          <w:tcPr>
            <w:tcW w:w="2344" w:type="pct"/>
          </w:tcPr>
          <w:p w14:paraId="0CB61186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C7AF361" w14:textId="77777777" w:rsidTr="007D5B51">
        <w:tc>
          <w:tcPr>
            <w:tcW w:w="606" w:type="pct"/>
          </w:tcPr>
          <w:p w14:paraId="517A242A" w14:textId="1D154BA9" w:rsidR="0072621F" w:rsidRPr="0062300B" w:rsidRDefault="003E132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Edlinger</w:t>
            </w:r>
            <w:proofErr w:type="spellEnd"/>
            <w:r w:rsidRPr="0062300B">
              <w:rPr>
                <w:rFonts w:ascii="Times New Roman" w:hAnsi="Times New Roman" w:cs="Times New Roman"/>
                <w:sz w:val="24"/>
                <w:szCs w:val="24"/>
              </w:rPr>
              <w:t xml:space="preserve"> et al. 2012 [9]</w:t>
            </w:r>
          </w:p>
        </w:tc>
        <w:tc>
          <w:tcPr>
            <w:tcW w:w="522" w:type="pct"/>
          </w:tcPr>
          <w:p w14:paraId="55CA40AA" w14:textId="4CF86B6F" w:rsidR="0072621F" w:rsidRPr="0062300B" w:rsidRDefault="0028259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4B1F98B1" w14:textId="7BB384E8" w:rsidR="0072621F" w:rsidRPr="0062300B" w:rsidRDefault="00C817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2" w:type="pct"/>
          </w:tcPr>
          <w:p w14:paraId="16319D76" w14:textId="1C7770E9" w:rsidR="0072621F" w:rsidRPr="0062300B" w:rsidRDefault="0028259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08728592" w14:textId="0240DA68" w:rsidR="0072621F" w:rsidRPr="0062300B" w:rsidRDefault="0060793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ge, sex, birth year (in decades), and smoking status</w:t>
            </w:r>
          </w:p>
        </w:tc>
      </w:tr>
      <w:tr w:rsidR="00891B50" w:rsidRPr="0062300B" w14:paraId="16F1A2D7" w14:textId="77777777" w:rsidTr="007D5B51">
        <w:tc>
          <w:tcPr>
            <w:tcW w:w="606" w:type="pct"/>
          </w:tcPr>
          <w:p w14:paraId="38238184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52C688A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3B349D4" w14:textId="35D02C0A" w:rsidR="0072621F" w:rsidRPr="0062300B" w:rsidRDefault="00C817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2" w:type="pct"/>
          </w:tcPr>
          <w:p w14:paraId="20241FBC" w14:textId="6BBB6545" w:rsidR="0072621F" w:rsidRPr="0062300B" w:rsidRDefault="00530F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87(0.58-1.32)</w:t>
            </w:r>
          </w:p>
        </w:tc>
        <w:tc>
          <w:tcPr>
            <w:tcW w:w="2344" w:type="pct"/>
          </w:tcPr>
          <w:p w14:paraId="24E24158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19FA54D" w14:textId="77777777" w:rsidTr="007D5B51">
        <w:tc>
          <w:tcPr>
            <w:tcW w:w="606" w:type="pct"/>
          </w:tcPr>
          <w:p w14:paraId="24AA894D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D621721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71E23C1" w14:textId="55C77123" w:rsidR="0072621F" w:rsidRPr="0062300B" w:rsidRDefault="00C817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92" w:type="pct"/>
          </w:tcPr>
          <w:p w14:paraId="5A4E89FD" w14:textId="50CBBC75" w:rsidR="0072621F" w:rsidRPr="0062300B" w:rsidRDefault="00530F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1(0.68-1.49)</w:t>
            </w:r>
          </w:p>
        </w:tc>
        <w:tc>
          <w:tcPr>
            <w:tcW w:w="2344" w:type="pct"/>
          </w:tcPr>
          <w:p w14:paraId="121097E3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1116C13" w14:textId="77777777" w:rsidTr="007D5B51">
        <w:tc>
          <w:tcPr>
            <w:tcW w:w="606" w:type="pct"/>
          </w:tcPr>
          <w:p w14:paraId="39E9B68E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60D48A4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6A89A5D" w14:textId="07CAE471" w:rsidR="0072621F" w:rsidRPr="0062300B" w:rsidRDefault="00C817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92" w:type="pct"/>
          </w:tcPr>
          <w:p w14:paraId="1D36B303" w14:textId="5602A659" w:rsidR="0072621F" w:rsidRPr="0062300B" w:rsidRDefault="00530F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5(0.71-1.56)</w:t>
            </w:r>
          </w:p>
        </w:tc>
        <w:tc>
          <w:tcPr>
            <w:tcW w:w="2344" w:type="pct"/>
          </w:tcPr>
          <w:p w14:paraId="567E29AB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5F6A75F" w14:textId="77777777" w:rsidTr="007D5B51">
        <w:tc>
          <w:tcPr>
            <w:tcW w:w="606" w:type="pct"/>
          </w:tcPr>
          <w:p w14:paraId="19661D6D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D83996A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CA167E7" w14:textId="6075007F" w:rsidR="0072621F" w:rsidRPr="0062300B" w:rsidRDefault="00C8172E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92" w:type="pct"/>
          </w:tcPr>
          <w:p w14:paraId="171BCE14" w14:textId="157D5F07" w:rsidR="0072621F" w:rsidRPr="0062300B" w:rsidRDefault="0060793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39(0.96-2.03)</w:t>
            </w:r>
          </w:p>
        </w:tc>
        <w:tc>
          <w:tcPr>
            <w:tcW w:w="2344" w:type="pct"/>
          </w:tcPr>
          <w:p w14:paraId="20BDA1D8" w14:textId="77777777" w:rsidR="0072621F" w:rsidRPr="0062300B" w:rsidRDefault="0072621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BF3B078" w14:textId="77777777" w:rsidTr="007D5B51">
        <w:tc>
          <w:tcPr>
            <w:tcW w:w="606" w:type="pct"/>
          </w:tcPr>
          <w:p w14:paraId="2E055092" w14:textId="3DDBDBB8" w:rsidR="0060793B" w:rsidRPr="0062300B" w:rsidRDefault="0060793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CA"/>
              </w:rPr>
              <w:t>Wiedmann et al. 2013 [10]</w:t>
            </w:r>
          </w:p>
        </w:tc>
        <w:tc>
          <w:tcPr>
            <w:tcW w:w="522" w:type="pct"/>
          </w:tcPr>
          <w:p w14:paraId="1CF0CE8D" w14:textId="6B06AB0B" w:rsidR="0060793B" w:rsidRPr="0062300B" w:rsidRDefault="009A10B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5D30C512" w14:textId="03B864FA" w:rsidR="0060793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0-24.9</w:t>
            </w:r>
          </w:p>
        </w:tc>
        <w:tc>
          <w:tcPr>
            <w:tcW w:w="592" w:type="pct"/>
          </w:tcPr>
          <w:p w14:paraId="3305392D" w14:textId="68B8414C" w:rsidR="0060793B" w:rsidRPr="0062300B" w:rsidRDefault="009A10B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6A6F53EE" w14:textId="6AC8CCE6" w:rsidR="0060793B" w:rsidRPr="0062300B" w:rsidRDefault="005620B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CA"/>
              </w:rPr>
              <w:t>Age, sex</w:t>
            </w:r>
          </w:p>
        </w:tc>
      </w:tr>
      <w:tr w:rsidR="00B73973" w:rsidRPr="0062300B" w14:paraId="00C0B102" w14:textId="77777777" w:rsidTr="007D5B51">
        <w:tc>
          <w:tcPr>
            <w:tcW w:w="606" w:type="pct"/>
          </w:tcPr>
          <w:p w14:paraId="2AEABB57" w14:textId="77777777" w:rsidR="00B73973" w:rsidRPr="0062300B" w:rsidRDefault="00B7397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A21B36E" w14:textId="77777777" w:rsidR="00B73973" w:rsidRPr="0062300B" w:rsidRDefault="00B7397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49ED26A0" w14:textId="24946E06" w:rsidR="00B73973" w:rsidRPr="0062300B" w:rsidRDefault="00B7397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20</w:t>
            </w:r>
          </w:p>
        </w:tc>
        <w:tc>
          <w:tcPr>
            <w:tcW w:w="592" w:type="pct"/>
          </w:tcPr>
          <w:p w14:paraId="29EFB3A6" w14:textId="0A39B9D7" w:rsidR="00B73973" w:rsidRPr="0062300B" w:rsidRDefault="00AB2C2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2C2A">
              <w:rPr>
                <w:rFonts w:ascii="Times New Roman" w:hAnsi="Times New Roman" w:cs="Times New Roman" w:hint="eastAsia"/>
                <w:sz w:val="24"/>
                <w:szCs w:val="24"/>
              </w:rPr>
              <w:t>0.82 (0.35</w:t>
            </w:r>
            <w:r w:rsidRPr="00AB2C2A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AB2C2A">
              <w:rPr>
                <w:rFonts w:ascii="Times New Roman" w:hAnsi="Times New Roman" w:cs="Times New Roman" w:hint="eastAsia"/>
                <w:sz w:val="24"/>
                <w:szCs w:val="24"/>
              </w:rPr>
              <w:t>1.92)</w:t>
            </w:r>
          </w:p>
        </w:tc>
        <w:tc>
          <w:tcPr>
            <w:tcW w:w="2344" w:type="pct"/>
          </w:tcPr>
          <w:p w14:paraId="6BCBB3E1" w14:textId="77777777" w:rsidR="00B73973" w:rsidRPr="0062300B" w:rsidRDefault="00B73973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F628A24" w14:textId="77777777" w:rsidTr="007D5B51">
        <w:tc>
          <w:tcPr>
            <w:tcW w:w="606" w:type="pct"/>
          </w:tcPr>
          <w:p w14:paraId="1AF2F38A" w14:textId="77777777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575B438" w14:textId="77777777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F8FC64C" w14:textId="1B2F0B8E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592" w:type="pct"/>
          </w:tcPr>
          <w:p w14:paraId="09B7387D" w14:textId="76DB1508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22 (0.83–1.80)</w:t>
            </w:r>
          </w:p>
        </w:tc>
        <w:tc>
          <w:tcPr>
            <w:tcW w:w="2344" w:type="pct"/>
          </w:tcPr>
          <w:p w14:paraId="54FED5F2" w14:textId="77777777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754C88B7" w14:textId="77777777" w:rsidTr="007D5B51">
        <w:tc>
          <w:tcPr>
            <w:tcW w:w="606" w:type="pct"/>
          </w:tcPr>
          <w:p w14:paraId="2CF51964" w14:textId="77777777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1DBD297" w14:textId="77777777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92ACCB5" w14:textId="4DC2DAED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592" w:type="pct"/>
          </w:tcPr>
          <w:p w14:paraId="79FC447F" w14:textId="47559C3A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48 (0.89–2.45)</w:t>
            </w:r>
          </w:p>
        </w:tc>
        <w:tc>
          <w:tcPr>
            <w:tcW w:w="2344" w:type="pct"/>
          </w:tcPr>
          <w:p w14:paraId="5DDCA902" w14:textId="77777777" w:rsidR="0023781B" w:rsidRPr="0062300B" w:rsidRDefault="0023781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343751D" w14:textId="77777777" w:rsidTr="007D5B51">
        <w:tc>
          <w:tcPr>
            <w:tcW w:w="606" w:type="pct"/>
          </w:tcPr>
          <w:p w14:paraId="3A387F76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247EAD0F" w14:textId="7F4D9E0B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935" w:type="pct"/>
          </w:tcPr>
          <w:p w14:paraId="2AC1CE19" w14:textId="4DB62386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680C7104" w14:textId="66DF4681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4058A1C9" w14:textId="25DC8C3D" w:rsidR="00721D09" w:rsidRPr="0062300B" w:rsidRDefault="005620B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lang w:val="en-CA"/>
              </w:rPr>
              <w:t>Age, sex</w:t>
            </w:r>
          </w:p>
        </w:tc>
      </w:tr>
      <w:tr w:rsidR="00891B50" w:rsidRPr="0062300B" w14:paraId="419E3817" w14:textId="77777777" w:rsidTr="007D5B51">
        <w:tc>
          <w:tcPr>
            <w:tcW w:w="606" w:type="pct"/>
          </w:tcPr>
          <w:p w14:paraId="400D157B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0FDE1CE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6CC78AC" w14:textId="5F7DB3FA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5D3E3A58" w14:textId="34858581" w:rsidR="00721D09" w:rsidRPr="0062300B" w:rsidRDefault="00DB0A06" w:rsidP="004F367A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65 (0.43–0.99)</w:t>
            </w:r>
          </w:p>
        </w:tc>
        <w:tc>
          <w:tcPr>
            <w:tcW w:w="2344" w:type="pct"/>
          </w:tcPr>
          <w:p w14:paraId="37513655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E02A5DA" w14:textId="77777777" w:rsidTr="007D5B51">
        <w:tc>
          <w:tcPr>
            <w:tcW w:w="606" w:type="pct"/>
          </w:tcPr>
          <w:p w14:paraId="27C6204B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6D1B4E9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6163C6A" w14:textId="746E780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7E188C64" w14:textId="6E2CDE46" w:rsidR="00721D09" w:rsidRPr="0062300B" w:rsidRDefault="00DB0A0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69 (0.29–1.22)</w:t>
            </w:r>
          </w:p>
        </w:tc>
        <w:tc>
          <w:tcPr>
            <w:tcW w:w="2344" w:type="pct"/>
          </w:tcPr>
          <w:p w14:paraId="0ECEC906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72A8889" w14:textId="77777777" w:rsidTr="007D5B51">
        <w:tc>
          <w:tcPr>
            <w:tcW w:w="606" w:type="pct"/>
          </w:tcPr>
          <w:p w14:paraId="0A211D45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336CA680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A3C4C72" w14:textId="4CFF8832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264DAA5A" w14:textId="4E226FF6" w:rsidR="00721D09" w:rsidRPr="0062300B" w:rsidRDefault="005620BF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0.52 (0.22–1.20)</w:t>
            </w:r>
          </w:p>
        </w:tc>
        <w:tc>
          <w:tcPr>
            <w:tcW w:w="2344" w:type="pct"/>
          </w:tcPr>
          <w:p w14:paraId="0C8CF89E" w14:textId="77777777" w:rsidR="00721D09" w:rsidRPr="0062300B" w:rsidRDefault="00721D09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52152AFF" w14:textId="77777777" w:rsidTr="007D5B51">
        <w:tc>
          <w:tcPr>
            <w:tcW w:w="606" w:type="pct"/>
          </w:tcPr>
          <w:p w14:paraId="03D60413" w14:textId="2408C53A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Wiedmann et al. 2017 [11]</w:t>
            </w:r>
          </w:p>
        </w:tc>
        <w:tc>
          <w:tcPr>
            <w:tcW w:w="522" w:type="pct"/>
          </w:tcPr>
          <w:p w14:paraId="4467009A" w14:textId="4A0E5706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3E8EFA86" w14:textId="483FA243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0-24.9</w:t>
            </w:r>
          </w:p>
        </w:tc>
        <w:tc>
          <w:tcPr>
            <w:tcW w:w="592" w:type="pct"/>
          </w:tcPr>
          <w:p w14:paraId="0E2DB3B6" w14:textId="09B60E1E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0A53F61B" w14:textId="3C561C36" w:rsidR="006F626A" w:rsidRPr="0062300B" w:rsidRDefault="005657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Age, sex, heigh</w:t>
            </w:r>
            <w:r w:rsidR="00F4793D"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birth year cohort</w:t>
            </w:r>
          </w:p>
        </w:tc>
      </w:tr>
      <w:tr w:rsidR="00891B50" w:rsidRPr="0062300B" w14:paraId="63F98916" w14:textId="77777777" w:rsidTr="007D5B51">
        <w:tc>
          <w:tcPr>
            <w:tcW w:w="606" w:type="pct"/>
          </w:tcPr>
          <w:p w14:paraId="3ACAD77D" w14:textId="7777777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2B9AAC8" w14:textId="7777777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7D9825C" w14:textId="4C40CD2A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592" w:type="pct"/>
          </w:tcPr>
          <w:p w14:paraId="6E6AFD1A" w14:textId="5EE64DC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8 (0.99–1.17)</w:t>
            </w:r>
          </w:p>
        </w:tc>
        <w:tc>
          <w:tcPr>
            <w:tcW w:w="2344" w:type="pct"/>
          </w:tcPr>
          <w:p w14:paraId="197CCE0D" w14:textId="7777777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C4A5F62" w14:textId="77777777" w:rsidTr="007D5B51">
        <w:tc>
          <w:tcPr>
            <w:tcW w:w="606" w:type="pct"/>
          </w:tcPr>
          <w:p w14:paraId="1EB0AFBB" w14:textId="7777777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B526B47" w14:textId="7777777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3EA7489" w14:textId="6D0BA284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592" w:type="pct"/>
          </w:tcPr>
          <w:p w14:paraId="74857B6A" w14:textId="6EBCD6D4" w:rsidR="006F626A" w:rsidRPr="0062300B" w:rsidRDefault="00C351E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12 (0.98–1.27)</w:t>
            </w:r>
          </w:p>
        </w:tc>
        <w:tc>
          <w:tcPr>
            <w:tcW w:w="2344" w:type="pct"/>
          </w:tcPr>
          <w:p w14:paraId="3FDC94EF" w14:textId="77777777" w:rsidR="006F626A" w:rsidRPr="0062300B" w:rsidRDefault="006F62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56070EC" w14:textId="77777777" w:rsidTr="007D5B51">
        <w:tc>
          <w:tcPr>
            <w:tcW w:w="606" w:type="pct"/>
          </w:tcPr>
          <w:p w14:paraId="0A907ECE" w14:textId="605DC183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45D675F" w14:textId="54489AA2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Height (cm) in men</w:t>
            </w:r>
          </w:p>
        </w:tc>
        <w:tc>
          <w:tcPr>
            <w:tcW w:w="935" w:type="pct"/>
          </w:tcPr>
          <w:p w14:paraId="6E538CBD" w14:textId="06648878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164B17B6" w14:textId="497E5559" w:rsidR="00DF3AD4" w:rsidRPr="0062300B" w:rsidRDefault="008405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59D96E11" w14:textId="5DB800BF" w:rsidR="00DF3AD4" w:rsidRPr="0062300B" w:rsidRDefault="0056576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Age BM, and birth year cohort</w:t>
            </w:r>
          </w:p>
        </w:tc>
      </w:tr>
      <w:tr w:rsidR="00891B50" w:rsidRPr="0062300B" w14:paraId="59530F33" w14:textId="77777777" w:rsidTr="007D5B51">
        <w:tc>
          <w:tcPr>
            <w:tcW w:w="606" w:type="pct"/>
          </w:tcPr>
          <w:p w14:paraId="60F72391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41C6DFC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1B41D22" w14:textId="59D4180B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05CE9139" w14:textId="563A10FF" w:rsidR="00DF3AD4" w:rsidRPr="0062300B" w:rsidRDefault="0031377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11 (0.90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35)</w:t>
            </w:r>
          </w:p>
        </w:tc>
        <w:tc>
          <w:tcPr>
            <w:tcW w:w="2344" w:type="pct"/>
          </w:tcPr>
          <w:p w14:paraId="60A5F273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FEFFF7F" w14:textId="77777777" w:rsidTr="007D5B51">
        <w:tc>
          <w:tcPr>
            <w:tcW w:w="606" w:type="pct"/>
          </w:tcPr>
          <w:p w14:paraId="7D4F10FE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D4BCABF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FADDF92" w14:textId="38AB3D88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0C66CA3F" w14:textId="6CCE0212" w:rsidR="00DF3AD4" w:rsidRPr="0062300B" w:rsidRDefault="0031377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3 (1.00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51)</w:t>
            </w:r>
          </w:p>
        </w:tc>
        <w:tc>
          <w:tcPr>
            <w:tcW w:w="2344" w:type="pct"/>
          </w:tcPr>
          <w:p w14:paraId="5E697D12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3437F9E0" w14:textId="77777777" w:rsidTr="007D5B51">
        <w:tc>
          <w:tcPr>
            <w:tcW w:w="606" w:type="pct"/>
          </w:tcPr>
          <w:p w14:paraId="2F3153A9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26343D4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052DCFCC" w14:textId="1C645496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498965ED" w14:textId="09D901EB" w:rsidR="00DF3AD4" w:rsidRPr="0062300B" w:rsidRDefault="008405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32 (1.08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61)</w:t>
            </w:r>
          </w:p>
        </w:tc>
        <w:tc>
          <w:tcPr>
            <w:tcW w:w="2344" w:type="pct"/>
          </w:tcPr>
          <w:p w14:paraId="3718245E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082CFB77" w14:textId="77777777" w:rsidTr="007D5B51">
        <w:tc>
          <w:tcPr>
            <w:tcW w:w="606" w:type="pct"/>
          </w:tcPr>
          <w:p w14:paraId="6948B0EF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24B8C06E" w14:textId="78D6938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Height (cm) in women</w:t>
            </w:r>
          </w:p>
        </w:tc>
        <w:tc>
          <w:tcPr>
            <w:tcW w:w="935" w:type="pct"/>
          </w:tcPr>
          <w:p w14:paraId="5EBAFC3F" w14:textId="0A546CA1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466BF73F" w14:textId="0E9D0CFA" w:rsidR="00DF3AD4" w:rsidRPr="0062300B" w:rsidRDefault="008405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36F8F71E" w14:textId="2F955B78" w:rsidR="00DF3AD4" w:rsidRPr="0062300B" w:rsidRDefault="00F4793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Age BM, and birth year cohort</w:t>
            </w:r>
          </w:p>
        </w:tc>
      </w:tr>
      <w:tr w:rsidR="00891B50" w:rsidRPr="0062300B" w14:paraId="79200C62" w14:textId="77777777" w:rsidTr="007D5B51">
        <w:tc>
          <w:tcPr>
            <w:tcW w:w="606" w:type="pct"/>
          </w:tcPr>
          <w:p w14:paraId="7D721C5C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1DB6F122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0E4D54A2" w14:textId="63D82504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47B495EE" w14:textId="0540A18B" w:rsidR="00DF3AD4" w:rsidRPr="0062300B" w:rsidRDefault="008405B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12 (0.99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7)</w:t>
            </w:r>
          </w:p>
        </w:tc>
        <w:tc>
          <w:tcPr>
            <w:tcW w:w="2344" w:type="pct"/>
          </w:tcPr>
          <w:p w14:paraId="75E8A572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547F49D0" w14:textId="77777777" w:rsidTr="007D5B51">
        <w:tc>
          <w:tcPr>
            <w:tcW w:w="606" w:type="pct"/>
          </w:tcPr>
          <w:p w14:paraId="6AFEE5F6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FC90CB2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6EF8EC17" w14:textId="7611040F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5E862FFB" w14:textId="523D8AAB" w:rsidR="00DF3AD4" w:rsidRPr="0062300B" w:rsidRDefault="00D5035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1 (1.08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37)</w:t>
            </w:r>
          </w:p>
        </w:tc>
        <w:tc>
          <w:tcPr>
            <w:tcW w:w="2344" w:type="pct"/>
          </w:tcPr>
          <w:p w14:paraId="5CEB9350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71E54931" w14:textId="77777777" w:rsidTr="007D5B51">
        <w:tc>
          <w:tcPr>
            <w:tcW w:w="606" w:type="pct"/>
          </w:tcPr>
          <w:p w14:paraId="2AC8A044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DB926F1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7317EE5F" w14:textId="05D5AC16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7820B868" w14:textId="1342B484" w:rsidR="00DF3AD4" w:rsidRPr="0062300B" w:rsidRDefault="00D5035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5 (1.11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41)</w:t>
            </w:r>
          </w:p>
        </w:tc>
        <w:tc>
          <w:tcPr>
            <w:tcW w:w="2344" w:type="pct"/>
          </w:tcPr>
          <w:p w14:paraId="1A4F5E67" w14:textId="77777777" w:rsidR="00DF3AD4" w:rsidRPr="0062300B" w:rsidRDefault="00DF3AD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F9E424E" w14:textId="77777777" w:rsidTr="007D5B51">
        <w:tc>
          <w:tcPr>
            <w:tcW w:w="606" w:type="pct"/>
          </w:tcPr>
          <w:p w14:paraId="2639CAF0" w14:textId="529CF129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248508"/>
            <w:proofErr w:type="spellStart"/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Muskens</w:t>
            </w:r>
            <w:proofErr w:type="spellEnd"/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 xml:space="preserve"> et al. 2019 [12]</w:t>
            </w:r>
          </w:p>
        </w:tc>
        <w:tc>
          <w:tcPr>
            <w:tcW w:w="522" w:type="pct"/>
          </w:tcPr>
          <w:p w14:paraId="122B32CE" w14:textId="4C5F505F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1E48C59B" w14:textId="42A28052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&lt;25</w:t>
            </w:r>
          </w:p>
        </w:tc>
        <w:tc>
          <w:tcPr>
            <w:tcW w:w="592" w:type="pct"/>
          </w:tcPr>
          <w:p w14:paraId="68D18AB2" w14:textId="08F1D6A4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49C2C221" w14:textId="6539F3F3" w:rsidR="008C1815" w:rsidRPr="0062300B" w:rsidRDefault="004140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Exact birth year, ethnicity, study area, alcohol, smoking status, diabetes, hypertension, and education</w:t>
            </w:r>
          </w:p>
        </w:tc>
      </w:tr>
      <w:bookmarkEnd w:id="0"/>
      <w:tr w:rsidR="00891B50" w:rsidRPr="0062300B" w14:paraId="4ECF3414" w14:textId="77777777" w:rsidTr="007D5B51">
        <w:tc>
          <w:tcPr>
            <w:tcW w:w="606" w:type="pct"/>
          </w:tcPr>
          <w:p w14:paraId="284089AF" w14:textId="77777777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EEEBCC4" w14:textId="77777777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7CC7BE7" w14:textId="054143E3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592" w:type="pct"/>
          </w:tcPr>
          <w:p w14:paraId="3ABA1872" w14:textId="6866972A" w:rsidR="008C1815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1 (1.02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44)</w:t>
            </w:r>
          </w:p>
        </w:tc>
        <w:tc>
          <w:tcPr>
            <w:tcW w:w="2344" w:type="pct"/>
          </w:tcPr>
          <w:p w14:paraId="1048AADA" w14:textId="77777777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5DF9205B" w14:textId="77777777" w:rsidTr="007D5B51">
        <w:tc>
          <w:tcPr>
            <w:tcW w:w="606" w:type="pct"/>
          </w:tcPr>
          <w:p w14:paraId="66D6A9DE" w14:textId="77777777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43F94DF" w14:textId="77777777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63F0615" w14:textId="62BE4C59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592" w:type="pct"/>
          </w:tcPr>
          <w:p w14:paraId="5AD909A7" w14:textId="743A5D78" w:rsidR="008C1815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2 (0.99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50)</w:t>
            </w:r>
          </w:p>
        </w:tc>
        <w:tc>
          <w:tcPr>
            <w:tcW w:w="2344" w:type="pct"/>
          </w:tcPr>
          <w:p w14:paraId="53542415" w14:textId="77777777" w:rsidR="008C1815" w:rsidRPr="0062300B" w:rsidRDefault="008C181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418BAF70" w14:textId="77777777" w:rsidTr="007D5B51">
        <w:tc>
          <w:tcPr>
            <w:tcW w:w="606" w:type="pct"/>
          </w:tcPr>
          <w:p w14:paraId="5B082A2D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1303651"/>
          </w:p>
        </w:tc>
        <w:tc>
          <w:tcPr>
            <w:tcW w:w="522" w:type="pct"/>
          </w:tcPr>
          <w:p w14:paraId="6346D670" w14:textId="6E9C2242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Height (cm)</w:t>
            </w:r>
          </w:p>
        </w:tc>
        <w:tc>
          <w:tcPr>
            <w:tcW w:w="935" w:type="pct"/>
          </w:tcPr>
          <w:p w14:paraId="2F9D7B94" w14:textId="12A08722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92" w:type="pct"/>
          </w:tcPr>
          <w:p w14:paraId="479A9E07" w14:textId="0D14CCE2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11AD5467" w14:textId="1C5A9922" w:rsidR="00635817" w:rsidRPr="0062300B" w:rsidRDefault="004140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Exact birth year, ethnicity, study area, alcohol, smoking status, diabetes, hypertension, and education</w:t>
            </w:r>
          </w:p>
        </w:tc>
      </w:tr>
      <w:tr w:rsidR="00891B50" w:rsidRPr="0062300B" w14:paraId="29B236DE" w14:textId="77777777" w:rsidTr="007D5B51">
        <w:tc>
          <w:tcPr>
            <w:tcW w:w="606" w:type="pct"/>
          </w:tcPr>
          <w:p w14:paraId="5601270D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0543FAF0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1BFE7B2B" w14:textId="336CD422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92" w:type="pct"/>
          </w:tcPr>
          <w:p w14:paraId="0CC7DA05" w14:textId="6E15010D" w:rsidR="00635817" w:rsidRPr="0062300B" w:rsidRDefault="004140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0.93 (0.73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18)</w:t>
            </w:r>
          </w:p>
        </w:tc>
        <w:tc>
          <w:tcPr>
            <w:tcW w:w="2344" w:type="pct"/>
          </w:tcPr>
          <w:p w14:paraId="6A03AA89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5505EC0" w14:textId="77777777" w:rsidTr="007D5B51">
        <w:tc>
          <w:tcPr>
            <w:tcW w:w="606" w:type="pct"/>
          </w:tcPr>
          <w:p w14:paraId="3C09755D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1E851D1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897A161" w14:textId="7112D95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92" w:type="pct"/>
          </w:tcPr>
          <w:p w14:paraId="4C16FA01" w14:textId="38C0559E" w:rsidR="00635817" w:rsidRPr="0062300B" w:rsidRDefault="004140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05 (0.83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33)</w:t>
            </w:r>
          </w:p>
        </w:tc>
        <w:tc>
          <w:tcPr>
            <w:tcW w:w="2344" w:type="pct"/>
          </w:tcPr>
          <w:p w14:paraId="2881C431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51792D85" w14:textId="77777777" w:rsidTr="007D5B51">
        <w:tc>
          <w:tcPr>
            <w:tcW w:w="606" w:type="pct"/>
          </w:tcPr>
          <w:p w14:paraId="4B7D900E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2B0C5309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12DA53F8" w14:textId="7B28D943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92" w:type="pct"/>
          </w:tcPr>
          <w:p w14:paraId="5CD40072" w14:textId="3FB25EBB" w:rsidR="00635817" w:rsidRPr="0062300B" w:rsidRDefault="0041408D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0.92 (0.70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22)</w:t>
            </w:r>
          </w:p>
        </w:tc>
        <w:tc>
          <w:tcPr>
            <w:tcW w:w="2344" w:type="pct"/>
          </w:tcPr>
          <w:p w14:paraId="4C220DD3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891B50" w:rsidRPr="0062300B" w14:paraId="30A3FCA8" w14:textId="77777777" w:rsidTr="007D5B51">
        <w:tc>
          <w:tcPr>
            <w:tcW w:w="606" w:type="pct"/>
          </w:tcPr>
          <w:p w14:paraId="3AA9F327" w14:textId="2F537A03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Ogawa et al. 2020 [13]</w:t>
            </w:r>
          </w:p>
        </w:tc>
        <w:tc>
          <w:tcPr>
            <w:tcW w:w="522" w:type="pct"/>
          </w:tcPr>
          <w:p w14:paraId="24E1E561" w14:textId="7F96E782" w:rsidR="00635817" w:rsidRPr="0062300B" w:rsidRDefault="007520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6230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pct"/>
          </w:tcPr>
          <w:p w14:paraId="09297549" w14:textId="58AA8F25" w:rsidR="00635817" w:rsidRPr="0062300B" w:rsidRDefault="0062300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8.5, &lt;23</w:t>
            </w:r>
          </w:p>
        </w:tc>
        <w:tc>
          <w:tcPr>
            <w:tcW w:w="592" w:type="pct"/>
          </w:tcPr>
          <w:p w14:paraId="16852A18" w14:textId="78516648" w:rsidR="00635817" w:rsidRPr="0062300B" w:rsidRDefault="007520D1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0DAC9385" w14:textId="4A74B1B0" w:rsidR="00635817" w:rsidRPr="0062300B" w:rsidRDefault="0062300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ge, sex, smoking, alcohol intake, coffee, green tea, past history of diabetes mellitus</w:t>
            </w:r>
            <w:r w:rsidR="00BF7006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val="en-CA"/>
              </w:rPr>
              <w:t>,</w:t>
            </w: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 xml:space="preserve"> and allergy.</w:t>
            </w:r>
          </w:p>
        </w:tc>
      </w:tr>
      <w:tr w:rsidR="00891B50" w:rsidRPr="0062300B" w14:paraId="61AC7CDE" w14:textId="77777777" w:rsidTr="007D5B51">
        <w:tc>
          <w:tcPr>
            <w:tcW w:w="606" w:type="pct"/>
          </w:tcPr>
          <w:p w14:paraId="4338B102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70EB66FA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11DA6914" w14:textId="3825FD3A" w:rsidR="00635817" w:rsidRPr="0062300B" w:rsidRDefault="0062300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23, &lt;25</w:t>
            </w:r>
          </w:p>
        </w:tc>
        <w:tc>
          <w:tcPr>
            <w:tcW w:w="592" w:type="pct"/>
          </w:tcPr>
          <w:p w14:paraId="02FDD93E" w14:textId="6CFE5DC6" w:rsidR="00635817" w:rsidRPr="0062300B" w:rsidRDefault="00C0349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0.98 (0.45-2.16)</w:t>
            </w:r>
          </w:p>
        </w:tc>
        <w:tc>
          <w:tcPr>
            <w:tcW w:w="2344" w:type="pct"/>
          </w:tcPr>
          <w:p w14:paraId="5F83E31B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6FC74C02" w14:textId="77777777" w:rsidTr="007D5B51">
        <w:tc>
          <w:tcPr>
            <w:tcW w:w="606" w:type="pct"/>
          </w:tcPr>
          <w:p w14:paraId="6A690F1F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5B75FD7D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588A8D75" w14:textId="2D79E80F" w:rsidR="00635817" w:rsidRPr="0062300B" w:rsidRDefault="0062300B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B5E3A"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, &lt;</w:t>
            </w:r>
            <w:r w:rsidR="000B5E3A"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27.5</w:t>
            </w:r>
          </w:p>
        </w:tc>
        <w:tc>
          <w:tcPr>
            <w:tcW w:w="592" w:type="pct"/>
          </w:tcPr>
          <w:p w14:paraId="5661B4AB" w14:textId="10A2A94A" w:rsidR="00635817" w:rsidRPr="0062300B" w:rsidRDefault="00C03495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1.88 (0.91-3.85)</w:t>
            </w:r>
          </w:p>
        </w:tc>
        <w:tc>
          <w:tcPr>
            <w:tcW w:w="2344" w:type="pct"/>
          </w:tcPr>
          <w:p w14:paraId="7D5CE4ED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62FA67BC" w14:textId="77777777" w:rsidTr="007D5B51">
        <w:tc>
          <w:tcPr>
            <w:tcW w:w="606" w:type="pct"/>
          </w:tcPr>
          <w:p w14:paraId="331EF04C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44F55F10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144CBF48" w14:textId="5BA34E7E" w:rsidR="00635817" w:rsidRPr="0062300B" w:rsidRDefault="000B5E3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27.5-40</w:t>
            </w:r>
          </w:p>
        </w:tc>
        <w:tc>
          <w:tcPr>
            <w:tcW w:w="592" w:type="pct"/>
          </w:tcPr>
          <w:p w14:paraId="5F52F828" w14:textId="3FB46064" w:rsidR="00635817" w:rsidRPr="0062300B" w:rsidRDefault="000B5E3A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98 (0.84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4.67)</w:t>
            </w:r>
          </w:p>
        </w:tc>
        <w:tc>
          <w:tcPr>
            <w:tcW w:w="2344" w:type="pct"/>
          </w:tcPr>
          <w:p w14:paraId="0D070FEB" w14:textId="77777777" w:rsidR="00635817" w:rsidRPr="0062300B" w:rsidRDefault="00635817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13747580" w14:textId="77777777" w:rsidTr="007D5B51">
        <w:tc>
          <w:tcPr>
            <w:tcW w:w="606" w:type="pct"/>
          </w:tcPr>
          <w:p w14:paraId="01474EC8" w14:textId="77777777" w:rsidR="00260176" w:rsidRPr="0062300B" w:rsidRDefault="0026017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27A5FFA9" w14:textId="33D0D171" w:rsidR="00260176" w:rsidRPr="0062300B" w:rsidRDefault="0026017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ight (cm)</w:t>
            </w:r>
          </w:p>
        </w:tc>
        <w:tc>
          <w:tcPr>
            <w:tcW w:w="935" w:type="pct"/>
          </w:tcPr>
          <w:p w14:paraId="264DC84B" w14:textId="7E256B4A" w:rsidR="00260176" w:rsidRPr="0062300B" w:rsidRDefault="00F91BC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lt;150 (women) or </w:t>
            </w:r>
            <w:r w:rsidR="00AB3B0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 (men)</w:t>
            </w:r>
          </w:p>
        </w:tc>
        <w:tc>
          <w:tcPr>
            <w:tcW w:w="592" w:type="pct"/>
          </w:tcPr>
          <w:p w14:paraId="1109B8AF" w14:textId="468053A2" w:rsidR="00260176" w:rsidRPr="0062300B" w:rsidRDefault="0026017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2344" w:type="pct"/>
          </w:tcPr>
          <w:p w14:paraId="3CFEBBB9" w14:textId="29695F2B" w:rsidR="00260176" w:rsidRPr="0062300B" w:rsidRDefault="00260176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ge, sex, smoking, alcohol intake, coffee, green tea, past history of diabetes mellitus</w:t>
            </w:r>
            <w:r w:rsidR="00BF7006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val="en-CA"/>
              </w:rPr>
              <w:t>,</w:t>
            </w:r>
            <w:r w:rsidRPr="006230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 xml:space="preserve"> and allergy.</w:t>
            </w:r>
          </w:p>
        </w:tc>
      </w:tr>
      <w:tr w:rsidR="00891B50" w:rsidRPr="0062300B" w14:paraId="43D1CD2E" w14:textId="77777777" w:rsidTr="007D5B51">
        <w:tc>
          <w:tcPr>
            <w:tcW w:w="606" w:type="pct"/>
          </w:tcPr>
          <w:p w14:paraId="45D04A88" w14:textId="7777777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62C81CA5" w14:textId="7777777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31FFCC98" w14:textId="6C7FCE9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00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  <w:r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, 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 (women) or</w:t>
            </w:r>
            <w:r w:rsidR="00AB3B0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B3B04" w:rsidRPr="0062300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AB3B04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  <w:r w:rsidR="00AB3B04" w:rsidRPr="0062300B">
              <w:rPr>
                <w:rFonts w:ascii="Times New Roman" w:hAnsi="Times New Roman" w:cs="Times New Roman" w:hint="eastAsia"/>
                <w:sz w:val="24"/>
                <w:szCs w:val="24"/>
              </w:rPr>
              <w:t>, &lt;</w:t>
            </w:r>
            <w:r w:rsidR="00AB3B04">
              <w:rPr>
                <w:rFonts w:ascii="Times New Roman" w:hAnsi="Times New Roman" w:cs="Times New Roman" w:hint="eastAsia"/>
                <w:sz w:val="24"/>
                <w:szCs w:val="24"/>
              </w:rPr>
              <w:t>167 (men)</w:t>
            </w:r>
          </w:p>
        </w:tc>
        <w:tc>
          <w:tcPr>
            <w:tcW w:w="592" w:type="pct"/>
          </w:tcPr>
          <w:p w14:paraId="3D58B737" w14:textId="6CD89FC4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176">
              <w:rPr>
                <w:rFonts w:ascii="Times New Roman" w:hAnsi="Times New Roman" w:cs="Times New Roman" w:hint="eastAsia"/>
                <w:sz w:val="24"/>
                <w:szCs w:val="24"/>
              </w:rPr>
              <w:t>0.74 (0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60176">
              <w:rPr>
                <w:rFonts w:ascii="Times New Roman" w:hAnsi="Times New Roman" w:cs="Times New Roman" w:hint="eastAsia"/>
                <w:sz w:val="24"/>
                <w:szCs w:val="24"/>
              </w:rPr>
              <w:t>1.48)</w:t>
            </w:r>
          </w:p>
        </w:tc>
        <w:tc>
          <w:tcPr>
            <w:tcW w:w="2344" w:type="pct"/>
          </w:tcPr>
          <w:p w14:paraId="0F798436" w14:textId="7777777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B50" w:rsidRPr="0062300B" w14:paraId="22CFE748" w14:textId="77777777" w:rsidTr="007D5B51">
        <w:tc>
          <w:tcPr>
            <w:tcW w:w="606" w:type="pct"/>
          </w:tcPr>
          <w:p w14:paraId="2088342A" w14:textId="7777777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</w:tcPr>
          <w:p w14:paraId="244603DB" w14:textId="7777777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</w:tcPr>
          <w:p w14:paraId="2D0E9ECF" w14:textId="19C88900" w:rsidR="0069515C" w:rsidRPr="0062300B" w:rsidRDefault="00AB3B04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154 (women) or &gt;167 (men)</w:t>
            </w:r>
          </w:p>
        </w:tc>
        <w:tc>
          <w:tcPr>
            <w:tcW w:w="592" w:type="pct"/>
          </w:tcPr>
          <w:p w14:paraId="24EF3229" w14:textId="660BC6B4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0176">
              <w:rPr>
                <w:rFonts w:ascii="Times New Roman" w:hAnsi="Times New Roman" w:cs="Times New Roman" w:hint="eastAsia"/>
                <w:sz w:val="24"/>
                <w:szCs w:val="24"/>
              </w:rPr>
              <w:t>0.70 (0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60176">
              <w:rPr>
                <w:rFonts w:ascii="Times New Roman" w:hAnsi="Times New Roman" w:cs="Times New Roman" w:hint="eastAsia"/>
                <w:sz w:val="24"/>
                <w:szCs w:val="24"/>
              </w:rPr>
              <w:t>1.44)</w:t>
            </w:r>
          </w:p>
        </w:tc>
        <w:tc>
          <w:tcPr>
            <w:tcW w:w="2344" w:type="pct"/>
          </w:tcPr>
          <w:p w14:paraId="076402E6" w14:textId="77777777" w:rsidR="0069515C" w:rsidRPr="0062300B" w:rsidRDefault="0069515C" w:rsidP="004F36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E1BC25" w14:textId="77777777" w:rsidR="00197613" w:rsidRPr="0062300B" w:rsidRDefault="00197613" w:rsidP="004F36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97613" w:rsidRPr="0062300B" w:rsidSect="00891B50">
      <w:pgSz w:w="26649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39520" w14:textId="77777777" w:rsidR="00197613" w:rsidRDefault="00197613" w:rsidP="00197613">
      <w:pPr>
        <w:rPr>
          <w:rFonts w:hint="eastAsia"/>
        </w:rPr>
      </w:pPr>
      <w:r>
        <w:separator/>
      </w:r>
    </w:p>
  </w:endnote>
  <w:endnote w:type="continuationSeparator" w:id="0">
    <w:p w14:paraId="3B18556B" w14:textId="77777777" w:rsidR="00197613" w:rsidRDefault="00197613" w:rsidP="001976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0129623">
    <w:altName w:val="Cambria"/>
    <w:panose1 w:val="00000000000000000000"/>
    <w:charset w:val="00"/>
    <w:family w:val="roman"/>
    <w:notTrueType/>
    <w:pitch w:val="default"/>
  </w:font>
  <w:font w:name="AdvOTf0129623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72C45" w14:textId="77777777" w:rsidR="00197613" w:rsidRDefault="00197613" w:rsidP="00197613">
      <w:pPr>
        <w:rPr>
          <w:rFonts w:hint="eastAsia"/>
        </w:rPr>
      </w:pPr>
      <w:r>
        <w:separator/>
      </w:r>
    </w:p>
  </w:footnote>
  <w:footnote w:type="continuationSeparator" w:id="0">
    <w:p w14:paraId="03C0897B" w14:textId="77777777" w:rsidR="00197613" w:rsidRDefault="00197613" w:rsidP="001976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72BF"/>
    <w:rsid w:val="000060AE"/>
    <w:rsid w:val="00010DF2"/>
    <w:rsid w:val="00036947"/>
    <w:rsid w:val="00044EF0"/>
    <w:rsid w:val="0004743B"/>
    <w:rsid w:val="000562A8"/>
    <w:rsid w:val="0007496D"/>
    <w:rsid w:val="000B5E3A"/>
    <w:rsid w:val="000C0941"/>
    <w:rsid w:val="000C6C70"/>
    <w:rsid w:val="000C6E58"/>
    <w:rsid w:val="000C7ABD"/>
    <w:rsid w:val="0010298F"/>
    <w:rsid w:val="00197613"/>
    <w:rsid w:val="001B2BC1"/>
    <w:rsid w:val="0023781B"/>
    <w:rsid w:val="00260176"/>
    <w:rsid w:val="00276BC8"/>
    <w:rsid w:val="00282596"/>
    <w:rsid w:val="002C4651"/>
    <w:rsid w:val="002E3A24"/>
    <w:rsid w:val="002F2666"/>
    <w:rsid w:val="00313775"/>
    <w:rsid w:val="00315273"/>
    <w:rsid w:val="00320AD9"/>
    <w:rsid w:val="00322EFB"/>
    <w:rsid w:val="00344CB5"/>
    <w:rsid w:val="0037356E"/>
    <w:rsid w:val="003C1E86"/>
    <w:rsid w:val="003C34E4"/>
    <w:rsid w:val="003E1329"/>
    <w:rsid w:val="00411C1D"/>
    <w:rsid w:val="0041408D"/>
    <w:rsid w:val="004A1413"/>
    <w:rsid w:val="004F367A"/>
    <w:rsid w:val="00501F6A"/>
    <w:rsid w:val="00530F8D"/>
    <w:rsid w:val="0055234E"/>
    <w:rsid w:val="005620BF"/>
    <w:rsid w:val="0056576A"/>
    <w:rsid w:val="005777DB"/>
    <w:rsid w:val="005C62CF"/>
    <w:rsid w:val="00603CEF"/>
    <w:rsid w:val="0060793B"/>
    <w:rsid w:val="0062300B"/>
    <w:rsid w:val="006271A6"/>
    <w:rsid w:val="00635817"/>
    <w:rsid w:val="00662C4C"/>
    <w:rsid w:val="00686260"/>
    <w:rsid w:val="0069515C"/>
    <w:rsid w:val="006F626A"/>
    <w:rsid w:val="00721D09"/>
    <w:rsid w:val="0072621F"/>
    <w:rsid w:val="007330ED"/>
    <w:rsid w:val="007520D1"/>
    <w:rsid w:val="007528F8"/>
    <w:rsid w:val="007707F0"/>
    <w:rsid w:val="007D5B51"/>
    <w:rsid w:val="008405BD"/>
    <w:rsid w:val="0084647D"/>
    <w:rsid w:val="00863C17"/>
    <w:rsid w:val="00891B50"/>
    <w:rsid w:val="008A3FAF"/>
    <w:rsid w:val="008C1815"/>
    <w:rsid w:val="008E458D"/>
    <w:rsid w:val="008E6D45"/>
    <w:rsid w:val="008E72BF"/>
    <w:rsid w:val="00930DE5"/>
    <w:rsid w:val="00961F3E"/>
    <w:rsid w:val="009710D9"/>
    <w:rsid w:val="00980035"/>
    <w:rsid w:val="009A10B3"/>
    <w:rsid w:val="009C1C15"/>
    <w:rsid w:val="00A10D6E"/>
    <w:rsid w:val="00A17B29"/>
    <w:rsid w:val="00A46E6F"/>
    <w:rsid w:val="00A507D4"/>
    <w:rsid w:val="00AB2C2A"/>
    <w:rsid w:val="00AB3B04"/>
    <w:rsid w:val="00AE07C7"/>
    <w:rsid w:val="00AF0642"/>
    <w:rsid w:val="00B30BEB"/>
    <w:rsid w:val="00B31AAC"/>
    <w:rsid w:val="00B6712E"/>
    <w:rsid w:val="00B73973"/>
    <w:rsid w:val="00BF7006"/>
    <w:rsid w:val="00C03495"/>
    <w:rsid w:val="00C15D79"/>
    <w:rsid w:val="00C351E7"/>
    <w:rsid w:val="00C41C99"/>
    <w:rsid w:val="00C63D48"/>
    <w:rsid w:val="00C8172E"/>
    <w:rsid w:val="00CF1A82"/>
    <w:rsid w:val="00D011AD"/>
    <w:rsid w:val="00D50354"/>
    <w:rsid w:val="00DA0539"/>
    <w:rsid w:val="00DA12ED"/>
    <w:rsid w:val="00DB0A06"/>
    <w:rsid w:val="00DB6981"/>
    <w:rsid w:val="00DC16A4"/>
    <w:rsid w:val="00DF3AD4"/>
    <w:rsid w:val="00E161C7"/>
    <w:rsid w:val="00E35966"/>
    <w:rsid w:val="00E85DFA"/>
    <w:rsid w:val="00EB3EEE"/>
    <w:rsid w:val="00ED31D8"/>
    <w:rsid w:val="00EE7206"/>
    <w:rsid w:val="00F23ED1"/>
    <w:rsid w:val="00F431E6"/>
    <w:rsid w:val="00F4793D"/>
    <w:rsid w:val="00F9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F9D91"/>
  <w15:chartTrackingRefBased/>
  <w15:docId w15:val="{3E97DCDB-6065-4B0A-AD06-6515F412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72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2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2B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2B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2B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2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2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2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2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2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2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2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2B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2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2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2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2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2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2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2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2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2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2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2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2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2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72B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6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6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613"/>
    <w:rPr>
      <w:sz w:val="18"/>
      <w:szCs w:val="18"/>
    </w:rPr>
  </w:style>
  <w:style w:type="table" w:styleId="af2">
    <w:name w:val="Table Grid"/>
    <w:basedOn w:val="a1"/>
    <w:uiPriority w:val="39"/>
    <w:rsid w:val="00197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2621F"/>
    <w:rPr>
      <w:rFonts w:ascii="AdvOTf0129623" w:hAnsi="AdvOTf0129623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276BC8"/>
    <w:rPr>
      <w:rFonts w:ascii="AdvOTf0129623+20" w:hAnsi="AdvOTf0129623+2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6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Shao</dc:creator>
  <cp:keywords/>
  <dc:description/>
  <cp:lastModifiedBy>Chuan Shao</cp:lastModifiedBy>
  <cp:revision>101</cp:revision>
  <dcterms:created xsi:type="dcterms:W3CDTF">2025-02-23T15:16:00Z</dcterms:created>
  <dcterms:modified xsi:type="dcterms:W3CDTF">2025-03-07T02:10:00Z</dcterms:modified>
</cp:coreProperties>
</file>